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A35255" w14:textId="48E50F87" w:rsidR="0040650F" w:rsidRPr="005F2709" w:rsidRDefault="0040650F" w:rsidP="00A56F03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Supplementally material</w:t>
      </w:r>
      <w:r w:rsidRPr="005F270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35582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1</w:t>
      </w:r>
      <w:r w:rsidRPr="005F270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="00B51C97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074424" w:rsidRPr="00074424">
        <w:rPr>
          <w:rFonts w:ascii="Times New Roman" w:hAnsi="Times New Roman" w:cs="Times New Roman"/>
          <w:color w:val="000000" w:themeColor="text1"/>
          <w:sz w:val="24"/>
          <w:szCs w:val="24"/>
        </w:rPr>
        <w:t>Cardiac comorbidities in patients with atrial fibrillation</w:t>
      </w:r>
      <w:r w:rsidR="0007442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tbl>
      <w:tblPr>
        <w:tblW w:w="4999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964"/>
        <w:gridCol w:w="1276"/>
        <w:gridCol w:w="1275"/>
        <w:gridCol w:w="1275"/>
      </w:tblGrid>
      <w:tr w:rsidR="00ED596F" w:rsidRPr="005F2709" w14:paraId="1AC2E13B" w14:textId="77777777" w:rsidTr="00ED596F">
        <w:trPr>
          <w:trHeight w:val="278"/>
        </w:trPr>
        <w:tc>
          <w:tcPr>
            <w:tcW w:w="2824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9A81B0" w14:textId="2CDF7EE3" w:rsidR="0040650F" w:rsidRPr="005F2709" w:rsidRDefault="009A7A5D" w:rsidP="00ED596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ardiac </w:t>
            </w:r>
            <w:r w:rsidRPr="009A7A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orbidity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6E0BAF" w14:textId="6832C769" w:rsidR="0040650F" w:rsidRPr="005F2709" w:rsidRDefault="009A7A5D" w:rsidP="00ED596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7A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 total (n=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7</w:t>
            </w:r>
            <w:r w:rsidRPr="009A7A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E805FA" w14:textId="77777777" w:rsidR="00ED596F" w:rsidRDefault="009A7A5D" w:rsidP="00ED596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7A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</w:t>
            </w:r>
          </w:p>
          <w:p w14:paraId="19C3351C" w14:textId="3C8845BC" w:rsidR="0040650F" w:rsidRPr="005F2709" w:rsidRDefault="00ED596F" w:rsidP="00ED596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="009A7A5D" w:rsidRPr="009A7A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=</w:t>
            </w:r>
            <w:r w:rsidR="009A7A5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3</w:t>
            </w:r>
            <w:r w:rsidR="009A7A5D" w:rsidRPr="009A7A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4F497C" w14:textId="09B50D6C" w:rsidR="0040650F" w:rsidRPr="005F2709" w:rsidRDefault="009A7A5D" w:rsidP="00ED596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7A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men (n=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</w:t>
            </w:r>
            <w:r w:rsidRPr="009A7A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ED596F" w:rsidRPr="005F2709" w14:paraId="7F720A2C" w14:textId="77777777" w:rsidTr="00ED596F">
        <w:trPr>
          <w:trHeight w:val="454"/>
        </w:trPr>
        <w:tc>
          <w:tcPr>
            <w:tcW w:w="2824" w:type="pct"/>
            <w:tcBorders>
              <w:top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475D57" w14:textId="1E7561B8" w:rsidR="0040650F" w:rsidRPr="005F2709" w:rsidRDefault="002A4FCA" w:rsidP="00ED596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F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uctural cardiac disorders associated with arrhythmia</w:t>
            </w:r>
            <w:r w:rsidR="0001385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n (%)</w:t>
            </w:r>
            <w:r w:rsidR="009F7E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¶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D4A254" w14:textId="70C4D75C" w:rsidR="0040650F" w:rsidRPr="005F2709" w:rsidRDefault="00013854" w:rsidP="00ED596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7 (84.1)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64548C" w14:textId="22A5DE22" w:rsidR="0040650F" w:rsidRPr="005F2709" w:rsidRDefault="00013854" w:rsidP="00ED596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6 (86.7)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C562F5" w14:textId="2EADC23C" w:rsidR="0040650F" w:rsidRPr="005F2709" w:rsidRDefault="00013854" w:rsidP="00ED596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 (78.6)</w:t>
            </w:r>
          </w:p>
        </w:tc>
      </w:tr>
      <w:tr w:rsidR="00ED596F" w:rsidRPr="005F2709" w14:paraId="47A05C77" w14:textId="77777777" w:rsidTr="00ED596F">
        <w:trPr>
          <w:trHeight w:val="454"/>
        </w:trPr>
        <w:tc>
          <w:tcPr>
            <w:tcW w:w="2824" w:type="pct"/>
            <w:tcBorders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FD2A87" w14:textId="53437B87" w:rsidR="0040650F" w:rsidRPr="005F2709" w:rsidRDefault="00013854" w:rsidP="00ED596F">
            <w:pPr>
              <w:spacing w:line="276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V</w:t>
            </w:r>
            <w:r w:rsidR="00B15DF5" w:rsidRPr="00DC467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lvular heart diseas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n (%)</w:t>
            </w:r>
            <w:r w:rsidR="009F7E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§</w:t>
            </w:r>
          </w:p>
        </w:tc>
        <w:tc>
          <w:tcPr>
            <w:tcW w:w="72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55504B" w14:textId="7261B4C3" w:rsidR="0040650F" w:rsidRPr="005F2709" w:rsidRDefault="00B15DF5" w:rsidP="00ED596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 (59.5)</w:t>
            </w:r>
          </w:p>
        </w:tc>
        <w:tc>
          <w:tcPr>
            <w:tcW w:w="725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F5F927" w14:textId="61644E40" w:rsidR="0040650F" w:rsidRPr="005F2709" w:rsidRDefault="00B15DF5" w:rsidP="00ED596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 (57.1)</w:t>
            </w:r>
          </w:p>
        </w:tc>
        <w:tc>
          <w:tcPr>
            <w:tcW w:w="725" w:type="pct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EB22BC" w14:textId="0E1BA3DF" w:rsidR="0040650F" w:rsidRPr="005F2709" w:rsidRDefault="00B15DF5" w:rsidP="00ED596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 (64.3)</w:t>
            </w:r>
          </w:p>
        </w:tc>
      </w:tr>
      <w:tr w:rsidR="00ED596F" w:rsidRPr="005F2709" w14:paraId="27BCA037" w14:textId="77777777" w:rsidTr="00ED596F">
        <w:trPr>
          <w:trHeight w:val="454"/>
        </w:trPr>
        <w:tc>
          <w:tcPr>
            <w:tcW w:w="2824" w:type="pct"/>
            <w:tcBorders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9F67A3" w14:textId="31B8D515" w:rsidR="00DC0CEA" w:rsidRPr="002A4FCA" w:rsidRDefault="00013854" w:rsidP="00ED596F">
            <w:pPr>
              <w:spacing w:line="276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C</w:t>
            </w:r>
            <w:r w:rsidR="00B15DF5" w:rsidRPr="00DC467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rdiomyopathy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n (%)</w:t>
            </w:r>
            <w:r w:rsidR="009F7E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§</w:t>
            </w:r>
          </w:p>
        </w:tc>
        <w:tc>
          <w:tcPr>
            <w:tcW w:w="72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57B5E0" w14:textId="21728D34" w:rsidR="00DC0CEA" w:rsidRDefault="0004185B" w:rsidP="00ED596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25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E92E2A" w14:textId="429FB80A" w:rsidR="00DC0CEA" w:rsidRDefault="0004185B" w:rsidP="00ED596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25" w:type="pct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9CC84A" w14:textId="046441A9" w:rsidR="00DC0CEA" w:rsidRPr="005F2709" w:rsidRDefault="0004185B" w:rsidP="00ED596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</w:tr>
      <w:tr w:rsidR="00ED596F" w:rsidRPr="005F2709" w14:paraId="276F878B" w14:textId="77777777" w:rsidTr="00ED596F">
        <w:trPr>
          <w:trHeight w:val="454"/>
        </w:trPr>
        <w:tc>
          <w:tcPr>
            <w:tcW w:w="2824" w:type="pct"/>
            <w:tcBorders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CEAFFB" w14:textId="2218B6E0" w:rsidR="00DC0CEA" w:rsidRPr="002A4FCA" w:rsidRDefault="00013854" w:rsidP="00ED596F">
            <w:pPr>
              <w:spacing w:line="276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I</w:t>
            </w:r>
            <w:r w:rsidR="00B15DF5" w:rsidRPr="00DC467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chemic heart diseas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n (%)</w:t>
            </w:r>
            <w:r w:rsidR="009F7E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§</w:t>
            </w:r>
          </w:p>
        </w:tc>
        <w:tc>
          <w:tcPr>
            <w:tcW w:w="72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41D56C" w14:textId="21026679" w:rsidR="00DC0CEA" w:rsidRDefault="0004185B" w:rsidP="00ED596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 (23.4)</w:t>
            </w:r>
          </w:p>
        </w:tc>
        <w:tc>
          <w:tcPr>
            <w:tcW w:w="725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A574A5" w14:textId="746F97A6" w:rsidR="00DC0CEA" w:rsidRDefault="0004185B" w:rsidP="00ED596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 (21.2)</w:t>
            </w:r>
          </w:p>
        </w:tc>
        <w:tc>
          <w:tcPr>
            <w:tcW w:w="725" w:type="pct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78916B" w14:textId="0E7E415C" w:rsidR="00DC0CEA" w:rsidRPr="005F2709" w:rsidRDefault="0004185B" w:rsidP="00ED596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 (28.6)</w:t>
            </w:r>
          </w:p>
        </w:tc>
      </w:tr>
      <w:tr w:rsidR="00ED596F" w:rsidRPr="005F2709" w14:paraId="328E87FF" w14:textId="77777777" w:rsidTr="00ED596F">
        <w:trPr>
          <w:trHeight w:val="454"/>
        </w:trPr>
        <w:tc>
          <w:tcPr>
            <w:tcW w:w="2824" w:type="pct"/>
            <w:tcBorders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0FD0EC" w14:textId="0840E9EA" w:rsidR="00DC0CEA" w:rsidRPr="002A4FCA" w:rsidRDefault="00013854" w:rsidP="00ED596F">
            <w:pPr>
              <w:spacing w:line="276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L</w:t>
            </w:r>
            <w:r w:rsidR="00B15DF5" w:rsidRPr="00DC467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ft ventricular hypertrophy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n (%)</w:t>
            </w:r>
            <w:r w:rsidR="009F7E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§</w:t>
            </w:r>
          </w:p>
        </w:tc>
        <w:tc>
          <w:tcPr>
            <w:tcW w:w="72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CEB54B" w14:textId="28D32934" w:rsidR="00DC0CEA" w:rsidRDefault="00C134B1" w:rsidP="00ED596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 (57.1)</w:t>
            </w:r>
          </w:p>
        </w:tc>
        <w:tc>
          <w:tcPr>
            <w:tcW w:w="725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0DC3A2" w14:textId="6ECC1DD1" w:rsidR="00DC0CEA" w:rsidRDefault="00C134B1" w:rsidP="00ED596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 (60.7)</w:t>
            </w:r>
          </w:p>
        </w:tc>
        <w:tc>
          <w:tcPr>
            <w:tcW w:w="725" w:type="pct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16D8F9" w14:textId="57F7A3CD" w:rsidR="00DC0CEA" w:rsidRPr="005F2709" w:rsidRDefault="00C134B1" w:rsidP="00ED596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 (50.0)</w:t>
            </w:r>
          </w:p>
        </w:tc>
      </w:tr>
      <w:tr w:rsidR="00ED596F" w:rsidRPr="005F2709" w14:paraId="470CEDFA" w14:textId="77777777" w:rsidTr="00ED596F">
        <w:trPr>
          <w:trHeight w:val="454"/>
        </w:trPr>
        <w:tc>
          <w:tcPr>
            <w:tcW w:w="2824" w:type="pct"/>
            <w:tcBorders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3AD9A1" w14:textId="68D17B7D" w:rsidR="00DC0CEA" w:rsidRPr="002A4FCA" w:rsidRDefault="00013854" w:rsidP="00ED596F">
            <w:pPr>
              <w:spacing w:line="276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L</w:t>
            </w:r>
            <w:r w:rsidR="00B15DF5" w:rsidRPr="00DC467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ft ventricular dysfunctio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n (%)</w:t>
            </w:r>
            <w:r w:rsidR="009F7E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§</w:t>
            </w:r>
          </w:p>
        </w:tc>
        <w:tc>
          <w:tcPr>
            <w:tcW w:w="72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BBE32F" w14:textId="7BA41713" w:rsidR="00DC0CEA" w:rsidRDefault="00C134B1" w:rsidP="00ED596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 (57.1)</w:t>
            </w:r>
          </w:p>
        </w:tc>
        <w:tc>
          <w:tcPr>
            <w:tcW w:w="725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0758EC" w14:textId="1DAB9067" w:rsidR="00DC0CEA" w:rsidRDefault="00C134B1" w:rsidP="00ED596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 (53.6)</w:t>
            </w:r>
          </w:p>
        </w:tc>
        <w:tc>
          <w:tcPr>
            <w:tcW w:w="725" w:type="pct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EAF6DA" w14:textId="392B26CC" w:rsidR="00DC0CEA" w:rsidRPr="005F2709" w:rsidRDefault="00C134B1" w:rsidP="00ED596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 (64.3)</w:t>
            </w:r>
          </w:p>
        </w:tc>
      </w:tr>
      <w:tr w:rsidR="00ED596F" w:rsidRPr="005F2709" w14:paraId="0642C40C" w14:textId="77777777" w:rsidTr="00ED596F">
        <w:trPr>
          <w:trHeight w:val="23"/>
        </w:trPr>
        <w:tc>
          <w:tcPr>
            <w:tcW w:w="2824" w:type="pct"/>
            <w:tcBorders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0816B9" w14:textId="7B28335F" w:rsidR="0040650F" w:rsidRPr="005F2709" w:rsidRDefault="002A4FCA" w:rsidP="00ED596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F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olated atrial dysrhythmia</w:t>
            </w:r>
            <w:r w:rsidR="00ED596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n (%)</w:t>
            </w:r>
            <w:r w:rsidR="009F7E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¶</w:t>
            </w:r>
          </w:p>
        </w:tc>
        <w:tc>
          <w:tcPr>
            <w:tcW w:w="726" w:type="pct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5C9AB6" w14:textId="54E81E98" w:rsidR="0040650F" w:rsidRPr="005F2709" w:rsidRDefault="00ED596F" w:rsidP="00ED596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 (15.9)</w:t>
            </w:r>
          </w:p>
        </w:tc>
        <w:tc>
          <w:tcPr>
            <w:tcW w:w="725" w:type="pct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A81A59" w14:textId="519AF58E" w:rsidR="0040650F" w:rsidRPr="005F2709" w:rsidRDefault="00ED596F" w:rsidP="00ED596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 (13.3)</w:t>
            </w:r>
          </w:p>
        </w:tc>
        <w:tc>
          <w:tcPr>
            <w:tcW w:w="725" w:type="pct"/>
            <w:tcBorders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CF1418" w14:textId="67772199" w:rsidR="0040650F" w:rsidRPr="005F2709" w:rsidRDefault="00ED596F" w:rsidP="00ED596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 (21.4)</w:t>
            </w:r>
          </w:p>
        </w:tc>
      </w:tr>
    </w:tbl>
    <w:p w14:paraId="4C1725B9" w14:textId="77777777" w:rsidR="0040650F" w:rsidRPr="005F2709" w:rsidRDefault="0040650F" w:rsidP="0040650F">
      <w:pPr>
        <w:widowControl/>
        <w:spacing w:line="480" w:lineRule="auto"/>
        <w:jc w:val="left"/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  <w:lang w:val="en-GB"/>
        </w:rPr>
      </w:pPr>
    </w:p>
    <w:p w14:paraId="1A5C015F" w14:textId="51D7808A" w:rsidR="0050308D" w:rsidRPr="00074424" w:rsidRDefault="00074424" w:rsidP="00074424">
      <w:pPr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7442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F (Atrial fibrillation) patients were categorized according to </w:t>
      </w:r>
      <w:proofErr w:type="spellStart"/>
      <w:r w:rsidRPr="0007442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apmany</w:t>
      </w:r>
      <w:proofErr w:type="spellEnd"/>
      <w:r w:rsidRPr="0007442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et al. </w:t>
      </w:r>
      <w:r w:rsidR="00E35582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[20]</w:t>
      </w:r>
      <w:r w:rsidRPr="0007442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to two groups: (a) structural cardiac disorders associated with arrhythmia (e.g., valvular heart disease [VHD], cardiomyopathy, ischemic heart disease [IHD], left ventricular hypertrophy [LVH, defined as interventricular septum or posterior wall thickness ≥12 mm in men or ≥11 mm in women on echocardiography], and left ventricular dysfunction [LVD, defined as reduced ejection fraction &lt;50% or abnormal diastolic parameters]); and (b) isolated atrial dysrhythmia (AF without structural heart disease). The subcategories of structural cardiac disorders were not mutually exclusive, and some patients had overlapping conditions. ¶: 3 missing values; §: 5 missing values.</w:t>
      </w:r>
      <w:r w:rsidRPr="0007442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/>
        <w:t>Abbreviations: AF, atrial fibrillation; VHD, valvular heart disease; IHD, ischemic heart disease; LVH, left ventricular hypertrophy; LVD, left ventricular dysfunction.</w:t>
      </w:r>
    </w:p>
    <w:sectPr w:rsidR="0050308D" w:rsidRPr="00074424" w:rsidSect="0064181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DC958B" w14:textId="77777777" w:rsidR="00E439E4" w:rsidRDefault="00E439E4" w:rsidP="0040650F">
      <w:r>
        <w:separator/>
      </w:r>
    </w:p>
  </w:endnote>
  <w:endnote w:type="continuationSeparator" w:id="0">
    <w:p w14:paraId="7A60A2AB" w14:textId="77777777" w:rsidR="00E439E4" w:rsidRDefault="00E439E4" w:rsidP="004065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749185" w14:textId="77777777" w:rsidR="00E439E4" w:rsidRDefault="00E439E4" w:rsidP="0040650F">
      <w:r>
        <w:separator/>
      </w:r>
    </w:p>
  </w:footnote>
  <w:footnote w:type="continuationSeparator" w:id="0">
    <w:p w14:paraId="557B0582" w14:textId="77777777" w:rsidR="00E439E4" w:rsidRDefault="00E439E4" w:rsidP="004065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C5271"/>
    <w:rsid w:val="00013854"/>
    <w:rsid w:val="0004185B"/>
    <w:rsid w:val="00074424"/>
    <w:rsid w:val="0016372A"/>
    <w:rsid w:val="002A4FCA"/>
    <w:rsid w:val="0040650F"/>
    <w:rsid w:val="00490915"/>
    <w:rsid w:val="0050308D"/>
    <w:rsid w:val="00641818"/>
    <w:rsid w:val="006B026C"/>
    <w:rsid w:val="0078102C"/>
    <w:rsid w:val="009A7A5D"/>
    <w:rsid w:val="009F7ED8"/>
    <w:rsid w:val="00A326F2"/>
    <w:rsid w:val="00A56F03"/>
    <w:rsid w:val="00AA2BE1"/>
    <w:rsid w:val="00AC5271"/>
    <w:rsid w:val="00B15DF5"/>
    <w:rsid w:val="00B439AA"/>
    <w:rsid w:val="00B51C97"/>
    <w:rsid w:val="00C134B1"/>
    <w:rsid w:val="00D06155"/>
    <w:rsid w:val="00D332A3"/>
    <w:rsid w:val="00D900F8"/>
    <w:rsid w:val="00DC0CEA"/>
    <w:rsid w:val="00DC4674"/>
    <w:rsid w:val="00E35582"/>
    <w:rsid w:val="00E439E4"/>
    <w:rsid w:val="00ED596F"/>
    <w:rsid w:val="00F04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3A8913"/>
  <w15:chartTrackingRefBased/>
  <w15:docId w15:val="{90491139-0084-4637-83C9-450262F51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50F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527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52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52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527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527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527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527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527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527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527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527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527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52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52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52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52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52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5271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AC527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52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527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52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52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52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52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52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52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52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527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0650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0650F"/>
  </w:style>
  <w:style w:type="paragraph" w:styleId="Footer">
    <w:name w:val="footer"/>
    <w:basedOn w:val="Normal"/>
    <w:link w:val="FooterChar"/>
    <w:uiPriority w:val="99"/>
    <w:unhideWhenUsed/>
    <w:rsid w:val="0040650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0650F"/>
  </w:style>
  <w:style w:type="character" w:styleId="LineNumber">
    <w:name w:val="line number"/>
    <w:basedOn w:val="DefaultParagraphFont"/>
    <w:uiPriority w:val="99"/>
    <w:semiHidden/>
    <w:unhideWhenUsed/>
    <w:rsid w:val="004065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5D1CE7-7B9B-487A-803B-8FE5AF469E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祐樹 濱田</dc:creator>
  <cp:keywords/>
  <dc:description/>
  <cp:lastModifiedBy>John Magri</cp:lastModifiedBy>
  <cp:revision>11</cp:revision>
  <dcterms:created xsi:type="dcterms:W3CDTF">2025-09-28T13:00:00Z</dcterms:created>
  <dcterms:modified xsi:type="dcterms:W3CDTF">2025-10-06T08:38:00Z</dcterms:modified>
</cp:coreProperties>
</file>